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3934B" w14:textId="77777777" w:rsidR="00F44B5E" w:rsidRPr="00D03F6F" w:rsidRDefault="00000000">
      <w:pPr>
        <w:pStyle w:val="Heading1"/>
        <w:jc w:val="center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Artificial Intelligence of Breast Cancer Questionnaire</w:t>
      </w:r>
    </w:p>
    <w:p w14:paraId="41865F24" w14:textId="77777777" w:rsidR="00F44B5E" w:rsidRPr="00D03F6F" w:rsidRDefault="00000000">
      <w:pPr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This questionnaire has been developed to assess the knowledge, attitudes, and empowerment of breast cancer patients in relation to AI-powered healthcare technologies. Your responses will contribute to the understanding and development of supportive digital interventions. Please answer all items to the best of your ability.</w:t>
      </w:r>
    </w:p>
    <w:p w14:paraId="5AFCB913" w14:textId="77777777" w:rsidR="00F44B5E" w:rsidRPr="00D03F6F" w:rsidRDefault="00000000">
      <w:pPr>
        <w:pStyle w:val="Heading2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Tool I: Artificial Intelligence of Breast Cancer Questionnaire</w:t>
      </w:r>
    </w:p>
    <w:p w14:paraId="2C54F54E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Section 1: Demographic and Medical Data</w:t>
      </w:r>
    </w:p>
    <w:p w14:paraId="52537E49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. Age: ___________</w:t>
      </w:r>
    </w:p>
    <w:p w14:paraId="6820A543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2. Marital Status: [ ] Single  [ ] Married  [ ] Divorced/Widowed</w:t>
      </w:r>
    </w:p>
    <w:p w14:paraId="4770E703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3. Educational Level: [ ] Primary  [ ] Secondary  [ ] University or above</w:t>
      </w:r>
    </w:p>
    <w:p w14:paraId="515B389A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4. Stage of Breast Cancer: [ ] I  [ ] II  [ ] III</w:t>
      </w:r>
    </w:p>
    <w:p w14:paraId="339755F8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5. Duration since diagnosis (months): ___________</w:t>
      </w:r>
    </w:p>
    <w:p w14:paraId="4FC9E5C2" w14:textId="77777777" w:rsidR="00F44B5E" w:rsidRPr="00D03F6F" w:rsidRDefault="00000000">
      <w:pPr>
        <w:pStyle w:val="ListBullet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6. Treatment history (please specify): _________________________________</w:t>
      </w:r>
    </w:p>
    <w:p w14:paraId="0F801514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Section 2: Knowledge Assessment (Choose the correct answer)</w:t>
      </w:r>
    </w:p>
    <w:p w14:paraId="3FB54C5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293DDE80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458D9FE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3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653B4A3C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4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2E9BD54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5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2B52242B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lastRenderedPageBreak/>
        <w:t xml:space="preserve">6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0942468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7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4E97CE9B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8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0DDE0E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9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4B0AF562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0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E749228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1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5917F567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2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072E476A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3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15765C9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4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</w:r>
      <w:r w:rsidRPr="00D03F6F">
        <w:rPr>
          <w:rFonts w:asciiTheme="majorBidi" w:hAnsiTheme="majorBidi" w:cstheme="majorBidi"/>
        </w:rPr>
        <w:lastRenderedPageBreak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8C9DCD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5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32A572E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6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A5F848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7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D6D3DBC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8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62E642B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19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69961A2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0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5435BD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1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4264434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2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7B137294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3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</w:r>
      <w:r w:rsidRPr="00D03F6F">
        <w:rPr>
          <w:rFonts w:asciiTheme="majorBidi" w:hAnsiTheme="majorBidi" w:cstheme="majorBidi"/>
        </w:rPr>
        <w:lastRenderedPageBreak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41F82FD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4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7F0FB0D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 xml:space="preserve">25. [Sample Question Placeholder] </w:t>
      </w:r>
      <w:r w:rsidRPr="00D03F6F">
        <w:rPr>
          <w:rFonts w:asciiTheme="majorBidi" w:hAnsiTheme="majorBidi" w:cstheme="majorBidi"/>
        </w:rPr>
        <w:br/>
        <w:t xml:space="preserve">   a) Option A</w:t>
      </w:r>
      <w:r w:rsidRPr="00D03F6F">
        <w:rPr>
          <w:rFonts w:asciiTheme="majorBidi" w:hAnsiTheme="majorBidi" w:cstheme="majorBidi"/>
        </w:rPr>
        <w:br/>
        <w:t xml:space="preserve">   b) Option B</w:t>
      </w:r>
      <w:r w:rsidRPr="00D03F6F">
        <w:rPr>
          <w:rFonts w:asciiTheme="majorBidi" w:hAnsiTheme="majorBidi" w:cstheme="majorBidi"/>
        </w:rPr>
        <w:br/>
        <w:t xml:space="preserve">   c) Option C</w:t>
      </w:r>
      <w:r w:rsidRPr="00D03F6F">
        <w:rPr>
          <w:rFonts w:asciiTheme="majorBidi" w:hAnsiTheme="majorBidi" w:cstheme="majorBidi"/>
        </w:rPr>
        <w:br/>
        <w:t xml:space="preserve">   d) Option D</w:t>
      </w:r>
    </w:p>
    <w:p w14:paraId="32DC0514" w14:textId="77777777" w:rsidR="00F44B5E" w:rsidRPr="00D03F6F" w:rsidRDefault="00000000">
      <w:pPr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Scoring: Each correct answer = 1 point; incorrect = 0 points. Total score = 0–25.</w:t>
      </w:r>
      <w:r w:rsidRPr="00D03F6F">
        <w:rPr>
          <w:rFonts w:asciiTheme="majorBidi" w:hAnsiTheme="majorBidi" w:cstheme="majorBidi"/>
        </w:rPr>
        <w:br/>
        <w:t>Interpretation:</w:t>
      </w:r>
      <w:r w:rsidRPr="00D03F6F">
        <w:rPr>
          <w:rFonts w:asciiTheme="majorBidi" w:hAnsiTheme="majorBidi" w:cstheme="majorBidi"/>
        </w:rPr>
        <w:br/>
        <w:t>• Satisfactory: ≥19 points</w:t>
      </w:r>
      <w:r w:rsidRPr="00D03F6F">
        <w:rPr>
          <w:rFonts w:asciiTheme="majorBidi" w:hAnsiTheme="majorBidi" w:cstheme="majorBidi"/>
        </w:rPr>
        <w:br/>
        <w:t>• Unsatisfactory: &lt;19 points</w:t>
      </w:r>
    </w:p>
    <w:p w14:paraId="3DBBA48F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Section 3: AI Support and Empowerment (1=Strongly Disagree to 5=Strongly Agree)</w:t>
      </w:r>
    </w:p>
    <w:p w14:paraId="62A4E90C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. The chatbot helped me understand my treatment options.</w:t>
      </w:r>
    </w:p>
    <w:p w14:paraId="6B8D6F2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2. I felt supported by the chatbot during my health journey.</w:t>
      </w:r>
    </w:p>
    <w:p w14:paraId="2BEE7720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3. The chatbot helped me feel more in control of my decisions.</w:t>
      </w:r>
    </w:p>
    <w:p w14:paraId="765CCA6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4. I received emotional support from the chatbot.</w:t>
      </w:r>
    </w:p>
    <w:p w14:paraId="60CEECEC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5. I found the chatbot easy to interact with.</w:t>
      </w:r>
    </w:p>
    <w:p w14:paraId="7D64097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6. The chatbot responses were timely and relevant.</w:t>
      </w:r>
    </w:p>
    <w:p w14:paraId="01CB7A5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7. The chatbot enhanced my confidence in managing breast cancer.</w:t>
      </w:r>
    </w:p>
    <w:p w14:paraId="76201A5D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8. I would recommend the chatbot to others.</w:t>
      </w:r>
    </w:p>
    <w:p w14:paraId="48A050AE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9. The chatbot provided useful advice for dealing with side effects.</w:t>
      </w:r>
    </w:p>
    <w:p w14:paraId="49440D62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0. I felt empowered by using the chatbot.</w:t>
      </w:r>
    </w:p>
    <w:p w14:paraId="52C25133" w14:textId="77777777" w:rsidR="00F44B5E" w:rsidRPr="00D03F6F" w:rsidRDefault="00000000">
      <w:pPr>
        <w:pStyle w:val="Heading2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Tool II: Likert Scale for Attitude Towards AI (1=Strongly Disagree to 5=Strongly Agree)</w:t>
      </w:r>
    </w:p>
    <w:p w14:paraId="03B20140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Domain 1: Trust in AI</w:t>
      </w:r>
    </w:p>
    <w:p w14:paraId="5EE6A10E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. I trust AI to provide accurate and up-to-date information about breast cancer.</w:t>
      </w:r>
    </w:p>
    <w:p w14:paraId="50BD87C0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2. AI can be a reliable tool for emotional support in healthcare.</w:t>
      </w:r>
    </w:p>
    <w:p w14:paraId="120DBFA6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3. I believe AI systems are unbiased in delivering healthcare information.</w:t>
      </w:r>
    </w:p>
    <w:p w14:paraId="347DF030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4. AI can assist doctors in making better treatment decisions.</w:t>
      </w:r>
    </w:p>
    <w:p w14:paraId="5E7433B5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5. AI technology works reliably without frequent errors.</w:t>
      </w:r>
    </w:p>
    <w:p w14:paraId="2AF09187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6. AI recommendations are based on scientific evidence.</w:t>
      </w:r>
    </w:p>
    <w:p w14:paraId="6A0BBBA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7. I believe AI is safe to use in healthcare.</w:t>
      </w:r>
    </w:p>
    <w:p w14:paraId="5F2B3782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8. AI can maintain confidentiality of patient information.</w:t>
      </w:r>
    </w:p>
    <w:p w14:paraId="17FD4C66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lastRenderedPageBreak/>
        <w:t>Domain 2: Perceived Benefits of AI</w:t>
      </w:r>
    </w:p>
    <w:p w14:paraId="6B68942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. AI simplifies complex medical information.</w:t>
      </w:r>
    </w:p>
    <w:p w14:paraId="2609B295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2. AI can provide 24/7 access to health information.</w:t>
      </w:r>
    </w:p>
    <w:p w14:paraId="5D14B9F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3. AI can reduce the burden on healthcare professionals.</w:t>
      </w:r>
    </w:p>
    <w:p w14:paraId="7F304A7E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4. AI improves communication between patients and healthcare providers.</w:t>
      </w:r>
    </w:p>
    <w:p w14:paraId="7AA6C25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5. AI helps me to manage my health better.</w:t>
      </w:r>
    </w:p>
    <w:p w14:paraId="6A79E26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6. AI provides personalized health recommendations.</w:t>
      </w:r>
    </w:p>
    <w:p w14:paraId="60EFC48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7. AI saves time in receiving health advice.</w:t>
      </w:r>
    </w:p>
    <w:p w14:paraId="6952C4C8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8. AI increases the accessibility of healthcare for everyone.</w:t>
      </w:r>
    </w:p>
    <w:p w14:paraId="27541BC7" w14:textId="77777777" w:rsidR="00F44B5E" w:rsidRPr="00D03F6F" w:rsidRDefault="00000000">
      <w:pPr>
        <w:pStyle w:val="Heading3"/>
        <w:rPr>
          <w:rFonts w:asciiTheme="majorBidi" w:hAnsiTheme="majorBidi"/>
          <w:color w:val="auto"/>
        </w:rPr>
      </w:pPr>
      <w:r w:rsidRPr="00D03F6F">
        <w:rPr>
          <w:rFonts w:asciiTheme="majorBidi" w:hAnsiTheme="majorBidi"/>
          <w:color w:val="auto"/>
        </w:rPr>
        <w:t>Domain 3: Concerns About AI</w:t>
      </w:r>
    </w:p>
    <w:p w14:paraId="60BA6314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1. I am worried about the privacy of my personal information when using AI tools.</w:t>
      </w:r>
    </w:p>
    <w:p w14:paraId="6977E289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2. I feel that AI may give incorrect advice in critical situations.</w:t>
      </w:r>
    </w:p>
    <w:p w14:paraId="373A8DAB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3. I fear becoming too dependent on AI technologies.</w:t>
      </w:r>
    </w:p>
    <w:p w14:paraId="5C59A22D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4. AI cannot understand human emotions like a nurse or doctor can.</w:t>
      </w:r>
    </w:p>
    <w:p w14:paraId="75AF7601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5. I am concerned about technical failures in AI systems.</w:t>
      </w:r>
    </w:p>
    <w:p w14:paraId="674F0683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6. Using AI may reduce human interaction in healthcare.</w:t>
      </w:r>
    </w:p>
    <w:p w14:paraId="5DB9BD0F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7. AI could replace human jobs in healthcare.</w:t>
      </w:r>
    </w:p>
    <w:p w14:paraId="3996D0C0" w14:textId="77777777" w:rsidR="00F44B5E" w:rsidRPr="00D03F6F" w:rsidRDefault="00000000">
      <w:pPr>
        <w:pStyle w:val="ListNumber"/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8. I feel uncomfortable relying solely on AI for health decisions.</w:t>
      </w:r>
    </w:p>
    <w:p w14:paraId="69D32998" w14:textId="77777777" w:rsidR="00F44B5E" w:rsidRPr="00D03F6F" w:rsidRDefault="00000000">
      <w:pPr>
        <w:rPr>
          <w:rFonts w:asciiTheme="majorBidi" w:hAnsiTheme="majorBidi" w:cstheme="majorBidi"/>
        </w:rPr>
      </w:pPr>
      <w:r w:rsidRPr="00D03F6F">
        <w:rPr>
          <w:rFonts w:asciiTheme="majorBidi" w:hAnsiTheme="majorBidi" w:cstheme="majorBidi"/>
        </w:rPr>
        <w:t>Scoring Interpretation:</w:t>
      </w:r>
      <w:r w:rsidRPr="00D03F6F">
        <w:rPr>
          <w:rFonts w:asciiTheme="majorBidi" w:hAnsiTheme="majorBidi" w:cstheme="majorBidi"/>
        </w:rPr>
        <w:br/>
        <w:t>• Positive Attitude: 81–120 points</w:t>
      </w:r>
      <w:r w:rsidRPr="00D03F6F">
        <w:rPr>
          <w:rFonts w:asciiTheme="majorBidi" w:hAnsiTheme="majorBidi" w:cstheme="majorBidi"/>
        </w:rPr>
        <w:br/>
        <w:t>• Neutral Attitude: 41–80 points</w:t>
      </w:r>
      <w:r w:rsidRPr="00D03F6F">
        <w:rPr>
          <w:rFonts w:asciiTheme="majorBidi" w:hAnsiTheme="majorBidi" w:cstheme="majorBidi"/>
        </w:rPr>
        <w:br/>
        <w:t>• Negative Attitude: 0–40 points</w:t>
      </w:r>
    </w:p>
    <w:sectPr w:rsidR="00F44B5E" w:rsidRPr="00D03F6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58019405">
    <w:abstractNumId w:val="8"/>
  </w:num>
  <w:num w:numId="2" w16cid:durableId="1227381026">
    <w:abstractNumId w:val="6"/>
  </w:num>
  <w:num w:numId="3" w16cid:durableId="1651179735">
    <w:abstractNumId w:val="5"/>
  </w:num>
  <w:num w:numId="4" w16cid:durableId="602616315">
    <w:abstractNumId w:val="4"/>
  </w:num>
  <w:num w:numId="5" w16cid:durableId="382146347">
    <w:abstractNumId w:val="7"/>
  </w:num>
  <w:num w:numId="6" w16cid:durableId="119997051">
    <w:abstractNumId w:val="3"/>
  </w:num>
  <w:num w:numId="7" w16cid:durableId="1769426043">
    <w:abstractNumId w:val="2"/>
  </w:num>
  <w:num w:numId="8" w16cid:durableId="151529030">
    <w:abstractNumId w:val="1"/>
  </w:num>
  <w:num w:numId="9" w16cid:durableId="661664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5460A7"/>
    <w:rsid w:val="00AA1D8D"/>
    <w:rsid w:val="00B47730"/>
    <w:rsid w:val="00CB0664"/>
    <w:rsid w:val="00D03F6F"/>
    <w:rsid w:val="00F44B5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171154"/>
  <w14:defaultImageDpi w14:val="300"/>
  <w15:docId w15:val="{655228B4-C2CF-124E-8E28-9C5607806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 user</cp:lastModifiedBy>
  <cp:revision>2</cp:revision>
  <dcterms:created xsi:type="dcterms:W3CDTF">2013-12-23T23:15:00Z</dcterms:created>
  <dcterms:modified xsi:type="dcterms:W3CDTF">2025-04-24T07:22:00Z</dcterms:modified>
  <cp:category/>
</cp:coreProperties>
</file>